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42C" w:rsidRDefault="00AC442C" w:rsidP="00D76DB8">
      <w:pPr>
        <w:spacing w:after="0" w:line="240" w:lineRule="auto"/>
        <w:ind w:right="660"/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1041_6DE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Dawn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SLSTKHAHHIAVANTAHAVSGVLISMGILLASLSILAVFLAVLMYFSAAARIFSLS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6DE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ATVCAAVALLSACIVFCSVRDLVKSCKQVKQAGKEESPAVQPLQPILTSVTPHSE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6DE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V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GAY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RRQQRIRGSKHGDVIAEIANSVASLAMIATFTALATV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AIARIFNS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6DE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C51    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C52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VTQVK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1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2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71  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PR 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_1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_2   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StM      180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F_790   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314      181 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AFGTAKVAIVAAAAAVISAVVTALFAAIAARAANRSTMPAIPPEDKTATDKAVTQ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1041_6DE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2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NLAIKISGITAIAATSTAAVAALIVPFAAKASEAFAISWGMTTAARTAAATTHTTG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6DE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Dawn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30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VSTAAYLPHALIALSVACSLCLLIHIAVDIYLARIPSSQPRGKQRISHQVADRARS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6DE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DPKHTTLVAA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DPKHTTLVAAIS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DPKHTTLVAA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RGH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KHNN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DPKHTTLVAA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36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KGNSLQPKSAPASPHDDPTRGHSDFKHNNPADRNMTSRPCTPPTAADPKHTTLVAAI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6DE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41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4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QEEVLSS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MLP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4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LLLYGVIAWVRKMSCHEVQEEVLSSKIDSPTAAMLP</w:t>
      </w:r>
      <w:r w:rsidR="00B94D6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41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41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1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VA_2     4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QEEVLSS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4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HEVQEEVLSSKIDS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MICSAAFLMRNYAMLGAVAPPAALLLYGVIAWVRKMS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QEEVLSS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TAAM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1041_6DE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47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1      4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C52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</w:t>
      </w:r>
      <w:r w:rsidR="001E395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4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N3518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47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N3571    47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PR 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41_VA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2     4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</w:t>
      </w:r>
      <w:r w:rsidR="00E13A68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41_StM      4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90   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K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314   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DVALQ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>Fig. S</w:t>
      </w:r>
      <w:r w:rsidR="001D465C">
        <w:rPr>
          <w:rFonts w:ascii="Courier New" w:hAnsi="Courier New" w:cs="Courier New"/>
          <w:color w:val="000000"/>
          <w:sz w:val="20"/>
          <w:szCs w:val="20"/>
          <w:highlight w:val="white"/>
        </w:rPr>
        <w:t>5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Amino acid alignment of AM1041 for all </w:t>
      </w:r>
      <w:r w:rsidR="002423B3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 and </w:t>
      </w:r>
      <w:r w:rsidR="002423B3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2423B3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 </w:t>
      </w:r>
      <w:r w:rsidR="00A14449" w:rsidRPr="00A14449">
        <w:rPr>
          <w:rFonts w:ascii="Courier New" w:hAnsi="Courier New" w:cs="Courier New"/>
          <w:color w:val="000000"/>
          <w:sz w:val="20"/>
          <w:szCs w:val="20"/>
          <w:highlight w:val="white"/>
        </w:rPr>
        <w:t>N3518.1 and N3518.2 are multiple variants that were obtained from the same isolate.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 w:rsidR="00A14449" w:rsidRPr="00A1444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VA.1 and VA.2 are multiple variants that were obtained from the 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t>Virginia</w:t>
      </w:r>
      <w:r w:rsidR="00A14449" w:rsidRPr="00A1444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.</w:t>
      </w:r>
      <w:r w:rsidR="00A1444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F_790 is the Florida strain homolog of AM1041.  ACIS_00314 is the </w:t>
      </w:r>
      <w:r w:rsidR="002423B3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2423B3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2423B3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rtholog of AM1041.</w:t>
      </w:r>
    </w:p>
    <w:sectPr w:rsidR="00AC442C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04"/>
    <w:rsid w:val="001D465C"/>
    <w:rsid w:val="001E395D"/>
    <w:rsid w:val="002423B3"/>
    <w:rsid w:val="003A4E16"/>
    <w:rsid w:val="00530454"/>
    <w:rsid w:val="00890500"/>
    <w:rsid w:val="009D2F04"/>
    <w:rsid w:val="00A14449"/>
    <w:rsid w:val="00AC442C"/>
    <w:rsid w:val="00B26F90"/>
    <w:rsid w:val="00B3497D"/>
    <w:rsid w:val="00B94D63"/>
    <w:rsid w:val="00C177CB"/>
    <w:rsid w:val="00D76DB8"/>
    <w:rsid w:val="00E1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2</cp:revision>
  <dcterms:created xsi:type="dcterms:W3CDTF">2015-04-06T16:02:00Z</dcterms:created>
  <dcterms:modified xsi:type="dcterms:W3CDTF">2015-04-06T16:02:00Z</dcterms:modified>
</cp:coreProperties>
</file>